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A566F0" w14:textId="3507528C" w:rsidR="00A73A7D" w:rsidRPr="00217E23" w:rsidRDefault="00A73A7D" w:rsidP="00A73A7D">
      <w:pPr>
        <w:pStyle w:val="Caption"/>
        <w:keepNext/>
        <w:rPr>
          <w:b/>
          <w:bCs/>
          <w:color w:val="auto"/>
          <w:sz w:val="22"/>
          <w:szCs w:val="22"/>
        </w:rPr>
      </w:pPr>
      <w:r>
        <w:rPr>
          <w:b/>
          <w:bCs/>
          <w:color w:val="auto"/>
          <w:sz w:val="22"/>
          <w:szCs w:val="22"/>
        </w:rPr>
        <w:t>S</w:t>
      </w:r>
      <w:r w:rsidR="0010620D">
        <w:rPr>
          <w:b/>
          <w:bCs/>
          <w:color w:val="auto"/>
          <w:sz w:val="22"/>
          <w:szCs w:val="22"/>
        </w:rPr>
        <w:t>1</w:t>
      </w:r>
      <w:r>
        <w:rPr>
          <w:b/>
          <w:bCs/>
          <w:color w:val="auto"/>
          <w:sz w:val="22"/>
          <w:szCs w:val="22"/>
        </w:rPr>
        <w:t xml:space="preserve"> Table. Comparison of sample characteristics between pupils from low and high deprivation schools (SIMD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57"/>
        <w:gridCol w:w="1298"/>
        <w:gridCol w:w="1295"/>
        <w:gridCol w:w="571"/>
        <w:gridCol w:w="775"/>
      </w:tblGrid>
      <w:tr w:rsidR="00A73A7D" w:rsidRPr="00337C65" w14:paraId="6527AC73" w14:textId="77777777" w:rsidTr="0078260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6AF8E1" w14:textId="77777777" w:rsidR="00A73A7D" w:rsidRPr="00337C65" w:rsidRDefault="00A73A7D" w:rsidP="0078260D">
            <w:pPr>
              <w:rPr>
                <w:sz w:val="20"/>
                <w:szCs w:val="20"/>
              </w:rPr>
            </w:pPr>
            <w:r w:rsidRPr="00337C65">
              <w:rPr>
                <w:sz w:val="20"/>
                <w:szCs w:val="20"/>
              </w:rPr>
              <w:t xml:space="preserve">Measure; </w:t>
            </w:r>
            <w:r w:rsidRPr="00337C65">
              <w:rPr>
                <w:i/>
                <w:iCs/>
                <w:sz w:val="20"/>
                <w:szCs w:val="20"/>
              </w:rPr>
              <w:t>M</w:t>
            </w:r>
            <w:r w:rsidRPr="00337C65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DA9498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  <w:p w14:paraId="478388A6" w14:textId="77777777" w:rsidR="00A73A7D" w:rsidRPr="00337C65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2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1E24B2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w </w:t>
            </w:r>
          </w:p>
          <w:p w14:paraId="4B7272B7" w14:textId="77777777" w:rsidR="00A73A7D" w:rsidRPr="00337C65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3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A7BD36" w14:textId="77777777" w:rsidR="00A73A7D" w:rsidRPr="00515F13" w:rsidRDefault="00A73A7D" w:rsidP="0078260D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t/</w:t>
            </w:r>
            <w:r>
              <w:rPr>
                <w:rFonts w:cstheme="minorHAnsi"/>
                <w:sz w:val="20"/>
                <w:szCs w:val="20"/>
              </w:rPr>
              <w:t>χ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127538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 w:rsidR="00A73A7D" w:rsidRPr="00337C65" w14:paraId="2096A3CD" w14:textId="77777777" w:rsidTr="0078260D">
        <w:tc>
          <w:tcPr>
            <w:tcW w:w="0" w:type="auto"/>
            <w:tcBorders>
              <w:top w:val="single" w:sz="4" w:space="0" w:color="auto"/>
            </w:tcBorders>
          </w:tcPr>
          <w:p w14:paraId="3E0FAB8B" w14:textId="77777777" w:rsidR="00A73A7D" w:rsidRPr="00337C65" w:rsidRDefault="00A73A7D" w:rsidP="007826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sets excluded, N (% of sample with accelerometry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34BF52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2.5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9CA619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6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9CE9EC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C6B83B" w14:textId="77777777" w:rsidR="00A73A7D" w:rsidRPr="004C3EE8" w:rsidRDefault="00A73A7D" w:rsidP="0078260D">
            <w:pPr>
              <w:jc w:val="center"/>
              <w:rPr>
                <w:b/>
                <w:bCs/>
                <w:sz w:val="20"/>
                <w:szCs w:val="20"/>
              </w:rPr>
            </w:pPr>
            <w:r w:rsidRPr="004C3EE8">
              <w:rPr>
                <w:b/>
                <w:bCs/>
                <w:sz w:val="20"/>
                <w:szCs w:val="20"/>
              </w:rPr>
              <w:t>0.010</w:t>
            </w:r>
          </w:p>
        </w:tc>
      </w:tr>
      <w:tr w:rsidR="00A73A7D" w:rsidRPr="00337C65" w14:paraId="761F06C2" w14:textId="77777777" w:rsidTr="0078260D">
        <w:tc>
          <w:tcPr>
            <w:tcW w:w="0" w:type="auto"/>
          </w:tcPr>
          <w:p w14:paraId="4E16A652" w14:textId="77777777" w:rsidR="00A73A7D" w:rsidRPr="00337C65" w:rsidRDefault="00A73A7D" w:rsidP="007826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*</w:t>
            </w:r>
          </w:p>
        </w:tc>
        <w:tc>
          <w:tcPr>
            <w:tcW w:w="0" w:type="auto"/>
          </w:tcPr>
          <w:p w14:paraId="55F77021" w14:textId="77777777" w:rsidR="00A73A7D" w:rsidRPr="00337C65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8 (1.39)</w:t>
            </w:r>
          </w:p>
        </w:tc>
        <w:tc>
          <w:tcPr>
            <w:tcW w:w="0" w:type="auto"/>
          </w:tcPr>
          <w:p w14:paraId="109581C0" w14:textId="77777777" w:rsidR="00A73A7D" w:rsidRPr="00337C65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7 (0.55)</w:t>
            </w:r>
          </w:p>
        </w:tc>
        <w:tc>
          <w:tcPr>
            <w:tcW w:w="0" w:type="auto"/>
          </w:tcPr>
          <w:p w14:paraId="529F5B78" w14:textId="77777777" w:rsidR="00A73A7D" w:rsidRPr="00337C65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0" w:type="auto"/>
          </w:tcPr>
          <w:p w14:paraId="4684F7B0" w14:textId="77777777" w:rsidR="00A73A7D" w:rsidRPr="00EB3BC2" w:rsidRDefault="00A73A7D" w:rsidP="0078260D">
            <w:pPr>
              <w:jc w:val="center"/>
              <w:rPr>
                <w:sz w:val="20"/>
                <w:szCs w:val="20"/>
              </w:rPr>
            </w:pPr>
            <w:r w:rsidRPr="00EB3BC2">
              <w:rPr>
                <w:sz w:val="20"/>
                <w:szCs w:val="20"/>
              </w:rPr>
              <w:t>0.232</w:t>
            </w:r>
          </w:p>
        </w:tc>
      </w:tr>
      <w:tr w:rsidR="00A73A7D" w:rsidRPr="00337C65" w14:paraId="0BD6535C" w14:textId="77777777" w:rsidTr="0078260D">
        <w:tc>
          <w:tcPr>
            <w:tcW w:w="0" w:type="auto"/>
          </w:tcPr>
          <w:p w14:paraId="1F5328EE" w14:textId="77777777" w:rsidR="00A73A7D" w:rsidRDefault="00A73A7D" w:rsidP="007826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school, N (%)</w:t>
            </w:r>
          </w:p>
        </w:tc>
        <w:tc>
          <w:tcPr>
            <w:tcW w:w="0" w:type="auto"/>
          </w:tcPr>
          <w:p w14:paraId="5455EE07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9.17)</w:t>
            </w:r>
          </w:p>
        </w:tc>
        <w:tc>
          <w:tcPr>
            <w:tcW w:w="0" w:type="auto"/>
          </w:tcPr>
          <w:p w14:paraId="7F996BE3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64.86)</w:t>
            </w:r>
          </w:p>
        </w:tc>
        <w:tc>
          <w:tcPr>
            <w:tcW w:w="0" w:type="auto"/>
          </w:tcPr>
          <w:p w14:paraId="3BCCF281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2</w:t>
            </w:r>
          </w:p>
        </w:tc>
        <w:tc>
          <w:tcPr>
            <w:tcW w:w="0" w:type="auto"/>
          </w:tcPr>
          <w:p w14:paraId="40800F43" w14:textId="77777777" w:rsidR="00A73A7D" w:rsidRPr="00683310" w:rsidRDefault="00A73A7D" w:rsidP="0078260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6</w:t>
            </w:r>
          </w:p>
        </w:tc>
      </w:tr>
      <w:tr w:rsidR="00A73A7D" w:rsidRPr="00337C65" w14:paraId="685AA3DC" w14:textId="77777777" w:rsidTr="0078260D">
        <w:tc>
          <w:tcPr>
            <w:tcW w:w="0" w:type="auto"/>
          </w:tcPr>
          <w:p w14:paraId="3848B7FB" w14:textId="77777777" w:rsidR="00A73A7D" w:rsidRDefault="00A73A7D" w:rsidP="007826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*, N (%)</w:t>
            </w:r>
          </w:p>
        </w:tc>
        <w:tc>
          <w:tcPr>
            <w:tcW w:w="0" w:type="auto"/>
          </w:tcPr>
          <w:p w14:paraId="58C6DD91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54.17)</w:t>
            </w:r>
          </w:p>
        </w:tc>
        <w:tc>
          <w:tcPr>
            <w:tcW w:w="0" w:type="auto"/>
          </w:tcPr>
          <w:p w14:paraId="602EE528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70.27)</w:t>
            </w:r>
          </w:p>
        </w:tc>
        <w:tc>
          <w:tcPr>
            <w:tcW w:w="0" w:type="auto"/>
          </w:tcPr>
          <w:p w14:paraId="021A1570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0" w:type="auto"/>
          </w:tcPr>
          <w:p w14:paraId="3DB51E5D" w14:textId="77777777" w:rsidR="00A73A7D" w:rsidRPr="00CB3958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1</w:t>
            </w:r>
          </w:p>
        </w:tc>
      </w:tr>
      <w:tr w:rsidR="00A73A7D" w:rsidRPr="00337C65" w14:paraId="23B4E32E" w14:textId="77777777" w:rsidTr="0078260D">
        <w:tc>
          <w:tcPr>
            <w:tcW w:w="0" w:type="auto"/>
          </w:tcPr>
          <w:p w14:paraId="784D2A1A" w14:textId="77777777" w:rsidR="00A73A7D" w:rsidRPr="00010D33" w:rsidRDefault="00A73A7D" w:rsidP="0078260D">
            <w:pPr>
              <w:ind w:left="321" w:hanging="142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issing, </w:t>
            </w:r>
            <w:r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</w:tcPr>
          <w:p w14:paraId="435518F6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)</w:t>
            </w:r>
          </w:p>
        </w:tc>
        <w:tc>
          <w:tcPr>
            <w:tcW w:w="0" w:type="auto"/>
          </w:tcPr>
          <w:p w14:paraId="32AB7667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70)</w:t>
            </w:r>
          </w:p>
        </w:tc>
        <w:tc>
          <w:tcPr>
            <w:tcW w:w="0" w:type="auto"/>
          </w:tcPr>
          <w:p w14:paraId="76EA0982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B7BB3FF" w14:textId="77777777" w:rsidR="00A73A7D" w:rsidRPr="00683310" w:rsidRDefault="00A73A7D" w:rsidP="0078260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A73A7D" w:rsidRPr="00337C65" w14:paraId="22AFD78E" w14:textId="77777777" w:rsidTr="0078260D">
        <w:tc>
          <w:tcPr>
            <w:tcW w:w="0" w:type="auto"/>
          </w:tcPr>
          <w:p w14:paraId="6D7C0F42" w14:textId="77777777" w:rsidR="00A73A7D" w:rsidRPr="00337C65" w:rsidRDefault="00A73A7D" w:rsidP="0078260D">
            <w:pPr>
              <w:rPr>
                <w:sz w:val="20"/>
                <w:szCs w:val="20"/>
              </w:rPr>
            </w:pPr>
            <w:r w:rsidRPr="00337C65">
              <w:rPr>
                <w:sz w:val="20"/>
                <w:szCs w:val="20"/>
              </w:rPr>
              <w:t xml:space="preserve">Number valid </w:t>
            </w:r>
            <w:r>
              <w:rPr>
                <w:sz w:val="20"/>
                <w:szCs w:val="20"/>
              </w:rPr>
              <w:t>week</w:t>
            </w:r>
            <w:r w:rsidRPr="00337C65">
              <w:rPr>
                <w:sz w:val="20"/>
                <w:szCs w:val="20"/>
              </w:rPr>
              <w:t>days</w:t>
            </w:r>
          </w:p>
        </w:tc>
        <w:tc>
          <w:tcPr>
            <w:tcW w:w="0" w:type="auto"/>
          </w:tcPr>
          <w:p w14:paraId="4B6255FB" w14:textId="77777777" w:rsidR="00A73A7D" w:rsidRPr="00337C65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8 (1.69)</w:t>
            </w:r>
          </w:p>
        </w:tc>
        <w:tc>
          <w:tcPr>
            <w:tcW w:w="0" w:type="auto"/>
          </w:tcPr>
          <w:p w14:paraId="16895388" w14:textId="77777777" w:rsidR="00A73A7D" w:rsidRPr="00337C65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4 (1.17)</w:t>
            </w:r>
          </w:p>
        </w:tc>
        <w:tc>
          <w:tcPr>
            <w:tcW w:w="0" w:type="auto"/>
          </w:tcPr>
          <w:p w14:paraId="2D56379D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5 </w:t>
            </w:r>
          </w:p>
        </w:tc>
        <w:tc>
          <w:tcPr>
            <w:tcW w:w="0" w:type="auto"/>
          </w:tcPr>
          <w:p w14:paraId="5FA04625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7</w:t>
            </w:r>
          </w:p>
        </w:tc>
      </w:tr>
      <w:tr w:rsidR="00A73A7D" w:rsidRPr="00337C65" w14:paraId="64F65CF8" w14:textId="77777777" w:rsidTr="0078260D">
        <w:tc>
          <w:tcPr>
            <w:tcW w:w="0" w:type="auto"/>
          </w:tcPr>
          <w:p w14:paraId="4EED1B75" w14:textId="77777777" w:rsidR="00A73A7D" w:rsidRPr="00337C65" w:rsidRDefault="00A73A7D" w:rsidP="0078260D">
            <w:pPr>
              <w:rPr>
                <w:sz w:val="20"/>
                <w:szCs w:val="20"/>
              </w:rPr>
            </w:pPr>
            <w:r w:rsidRPr="00337C65">
              <w:rPr>
                <w:sz w:val="20"/>
                <w:szCs w:val="20"/>
              </w:rPr>
              <w:t>Number of valid week</w:t>
            </w:r>
            <w:r>
              <w:rPr>
                <w:sz w:val="20"/>
                <w:szCs w:val="20"/>
              </w:rPr>
              <w:t>end</w:t>
            </w:r>
            <w:r w:rsidRPr="00337C65">
              <w:rPr>
                <w:sz w:val="20"/>
                <w:szCs w:val="20"/>
              </w:rPr>
              <w:t xml:space="preserve"> days</w:t>
            </w:r>
          </w:p>
        </w:tc>
        <w:tc>
          <w:tcPr>
            <w:tcW w:w="0" w:type="auto"/>
          </w:tcPr>
          <w:p w14:paraId="79432C2B" w14:textId="77777777" w:rsidR="00A73A7D" w:rsidRPr="00337C65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8 (0.83)</w:t>
            </w:r>
          </w:p>
        </w:tc>
        <w:tc>
          <w:tcPr>
            <w:tcW w:w="0" w:type="auto"/>
          </w:tcPr>
          <w:p w14:paraId="21027791" w14:textId="77777777" w:rsidR="00A73A7D" w:rsidRPr="00337C65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3 (0.86)</w:t>
            </w:r>
          </w:p>
        </w:tc>
        <w:tc>
          <w:tcPr>
            <w:tcW w:w="0" w:type="auto"/>
          </w:tcPr>
          <w:p w14:paraId="76B1B895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1B033434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4</w:t>
            </w:r>
          </w:p>
        </w:tc>
      </w:tr>
      <w:tr w:rsidR="00A73A7D" w:rsidRPr="00337C65" w14:paraId="1CCEF84F" w14:textId="77777777" w:rsidTr="0078260D">
        <w:tc>
          <w:tcPr>
            <w:tcW w:w="0" w:type="auto"/>
          </w:tcPr>
          <w:p w14:paraId="5A598B21" w14:textId="77777777" w:rsidR="00A73A7D" w:rsidRPr="00337C65" w:rsidRDefault="00A73A7D" w:rsidP="0078260D">
            <w:pPr>
              <w:rPr>
                <w:sz w:val="20"/>
                <w:szCs w:val="20"/>
              </w:rPr>
            </w:pPr>
            <w:r w:rsidRPr="00337C65">
              <w:rPr>
                <w:sz w:val="20"/>
                <w:szCs w:val="20"/>
              </w:rPr>
              <w:t>Number of nights</w:t>
            </w:r>
          </w:p>
        </w:tc>
        <w:tc>
          <w:tcPr>
            <w:tcW w:w="0" w:type="auto"/>
          </w:tcPr>
          <w:p w14:paraId="383B668D" w14:textId="77777777" w:rsidR="00A73A7D" w:rsidRPr="00337C65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0 (2.43)</w:t>
            </w:r>
          </w:p>
        </w:tc>
        <w:tc>
          <w:tcPr>
            <w:tcW w:w="0" w:type="auto"/>
          </w:tcPr>
          <w:p w14:paraId="59DA08D6" w14:textId="77777777" w:rsidR="00A73A7D" w:rsidRPr="00337C65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9 (1.71)</w:t>
            </w:r>
          </w:p>
        </w:tc>
        <w:tc>
          <w:tcPr>
            <w:tcW w:w="0" w:type="auto"/>
          </w:tcPr>
          <w:p w14:paraId="1C91DCE0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0 </w:t>
            </w:r>
          </w:p>
        </w:tc>
        <w:tc>
          <w:tcPr>
            <w:tcW w:w="0" w:type="auto"/>
          </w:tcPr>
          <w:p w14:paraId="22D33CC4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</w:tr>
      <w:tr w:rsidR="00A73A7D" w:rsidRPr="00337C65" w14:paraId="5712DC10" w14:textId="77777777" w:rsidTr="0078260D">
        <w:tc>
          <w:tcPr>
            <w:tcW w:w="0" w:type="auto"/>
            <w:tcBorders>
              <w:bottom w:val="nil"/>
            </w:tcBorders>
          </w:tcPr>
          <w:p w14:paraId="4B189EA7" w14:textId="77777777" w:rsidR="00A73A7D" w:rsidRPr="00337C65" w:rsidRDefault="00A73A7D" w:rsidP="007826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e actigraph on dominant wrist, N (%)</w:t>
            </w:r>
          </w:p>
        </w:tc>
        <w:tc>
          <w:tcPr>
            <w:tcW w:w="0" w:type="auto"/>
            <w:tcBorders>
              <w:bottom w:val="nil"/>
            </w:tcBorders>
          </w:tcPr>
          <w:p w14:paraId="0A8B501A" w14:textId="77777777" w:rsidR="00A73A7D" w:rsidRPr="00337C65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66.67)</w:t>
            </w:r>
          </w:p>
        </w:tc>
        <w:tc>
          <w:tcPr>
            <w:tcW w:w="0" w:type="auto"/>
            <w:tcBorders>
              <w:bottom w:val="nil"/>
            </w:tcBorders>
          </w:tcPr>
          <w:p w14:paraId="1D8CAA59" w14:textId="77777777" w:rsidR="00A73A7D" w:rsidRPr="00337C65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48.65)</w:t>
            </w:r>
          </w:p>
        </w:tc>
        <w:tc>
          <w:tcPr>
            <w:tcW w:w="0" w:type="auto"/>
            <w:tcBorders>
              <w:bottom w:val="nil"/>
            </w:tcBorders>
          </w:tcPr>
          <w:p w14:paraId="386FD4F3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7</w:t>
            </w:r>
          </w:p>
        </w:tc>
        <w:tc>
          <w:tcPr>
            <w:tcW w:w="0" w:type="auto"/>
            <w:tcBorders>
              <w:bottom w:val="nil"/>
            </w:tcBorders>
          </w:tcPr>
          <w:p w14:paraId="35494618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</w:t>
            </w:r>
          </w:p>
        </w:tc>
      </w:tr>
      <w:tr w:rsidR="00A73A7D" w:rsidRPr="00337C65" w14:paraId="488D1CF2" w14:textId="77777777" w:rsidTr="0078260D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9912762" w14:textId="77777777" w:rsidR="00A73A7D" w:rsidRDefault="00A73A7D" w:rsidP="0078260D">
            <w:pPr>
              <w:ind w:firstLine="179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issing, </w:t>
            </w:r>
            <w:r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0A09EB7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CF58A3A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2C4B24F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EF92F01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</w:p>
        </w:tc>
      </w:tr>
      <w:tr w:rsidR="00A73A7D" w:rsidRPr="00337C65" w14:paraId="1E63F8AF" w14:textId="77777777" w:rsidTr="0078260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9C49C0" w14:textId="77777777" w:rsidR="00A73A7D" w:rsidRPr="006F472E" w:rsidRDefault="00A73A7D" w:rsidP="0078260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elerometry-derived activity meas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C642C9" w14:textId="77777777" w:rsidR="00A73A7D" w:rsidRPr="00337C65" w:rsidRDefault="00A73A7D" w:rsidP="007826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FCF269" w14:textId="77777777" w:rsidR="00A73A7D" w:rsidRPr="00337C65" w:rsidRDefault="00A73A7D" w:rsidP="007826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EC745E" w14:textId="77777777" w:rsidR="00A73A7D" w:rsidRPr="00337C65" w:rsidRDefault="00A73A7D" w:rsidP="007826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392C44" w14:textId="77777777" w:rsidR="00A73A7D" w:rsidRPr="00337C65" w:rsidRDefault="00A73A7D" w:rsidP="0078260D">
            <w:pPr>
              <w:jc w:val="center"/>
              <w:rPr>
                <w:sz w:val="20"/>
                <w:szCs w:val="20"/>
              </w:rPr>
            </w:pPr>
          </w:p>
        </w:tc>
      </w:tr>
      <w:tr w:rsidR="00A73A7D" w:rsidRPr="00337C65" w14:paraId="0F672924" w14:textId="77777777" w:rsidTr="0078260D">
        <w:tc>
          <w:tcPr>
            <w:tcW w:w="0" w:type="auto"/>
            <w:tcBorders>
              <w:top w:val="single" w:sz="4" w:space="0" w:color="auto"/>
            </w:tcBorders>
          </w:tcPr>
          <w:p w14:paraId="7C480C17" w14:textId="77777777" w:rsidR="00A73A7D" w:rsidRPr="00337C65" w:rsidRDefault="00A73A7D" w:rsidP="0078260D">
            <w:pPr>
              <w:rPr>
                <w:sz w:val="20"/>
                <w:szCs w:val="20"/>
              </w:rPr>
            </w:pPr>
            <w:r w:rsidRPr="00337C65">
              <w:rPr>
                <w:sz w:val="20"/>
                <w:szCs w:val="20"/>
              </w:rPr>
              <w:t>Activity (ENMO) during least active 5 hours (</w:t>
            </w:r>
            <w:r>
              <w:rPr>
                <w:sz w:val="20"/>
                <w:szCs w:val="20"/>
              </w:rPr>
              <w:t>L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04C93C" w14:textId="77777777" w:rsidR="00A73A7D" w:rsidRPr="004B3E15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 (0.7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A8FECE" w14:textId="77777777" w:rsidR="00A73A7D" w:rsidRPr="004B3E15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 (0.7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43EFFE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5A9DDE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9</w:t>
            </w:r>
          </w:p>
        </w:tc>
      </w:tr>
      <w:tr w:rsidR="00A73A7D" w:rsidRPr="00337C65" w14:paraId="719D9D04" w14:textId="77777777" w:rsidTr="0078260D">
        <w:tc>
          <w:tcPr>
            <w:tcW w:w="0" w:type="auto"/>
            <w:tcBorders>
              <w:bottom w:val="single" w:sz="4" w:space="0" w:color="auto"/>
            </w:tcBorders>
          </w:tcPr>
          <w:p w14:paraId="03A20C3E" w14:textId="77777777" w:rsidR="00A73A7D" w:rsidRPr="00337C65" w:rsidRDefault="00A73A7D" w:rsidP="0078260D">
            <w:pPr>
              <w:rPr>
                <w:sz w:val="20"/>
                <w:szCs w:val="20"/>
              </w:rPr>
            </w:pPr>
            <w:r w:rsidRPr="00337C65">
              <w:rPr>
                <w:sz w:val="20"/>
                <w:szCs w:val="20"/>
              </w:rPr>
              <w:t>Activity (ENMO) during most active 10 hours (M1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BC68E8" w14:textId="77777777" w:rsidR="00A73A7D" w:rsidRPr="004B3E15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72 (22.0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1189F0" w14:textId="77777777" w:rsidR="00A73A7D" w:rsidRPr="004B3E15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70 (18.7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E58731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8035D3" w14:textId="77777777" w:rsidR="00A73A7D" w:rsidRPr="002117A7" w:rsidRDefault="00A73A7D" w:rsidP="0078260D">
            <w:pPr>
              <w:jc w:val="center"/>
              <w:rPr>
                <w:sz w:val="20"/>
                <w:szCs w:val="20"/>
              </w:rPr>
            </w:pPr>
            <w:r w:rsidRPr="002117A7">
              <w:rPr>
                <w:sz w:val="20"/>
                <w:szCs w:val="20"/>
              </w:rPr>
              <w:t>0.092</w:t>
            </w:r>
          </w:p>
        </w:tc>
      </w:tr>
      <w:tr w:rsidR="00A73A7D" w:rsidRPr="00337C65" w14:paraId="0BDAF999" w14:textId="77777777" w:rsidTr="0078260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9D9997" w14:textId="77777777" w:rsidR="00A73A7D" w:rsidRPr="00551A96" w:rsidRDefault="00A73A7D" w:rsidP="0078260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elerometry-derived sleep meas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1A0881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C4FDC1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479421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0A869E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</w:p>
        </w:tc>
      </w:tr>
      <w:tr w:rsidR="00A73A7D" w:rsidRPr="00337C65" w14:paraId="3E3213CC" w14:textId="77777777" w:rsidTr="0078260D">
        <w:tc>
          <w:tcPr>
            <w:tcW w:w="0" w:type="auto"/>
            <w:tcBorders>
              <w:top w:val="single" w:sz="4" w:space="0" w:color="auto"/>
            </w:tcBorders>
          </w:tcPr>
          <w:p w14:paraId="6AA61DC6" w14:textId="77777777" w:rsidR="00A73A7D" w:rsidRDefault="00A73A7D" w:rsidP="007826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T-window dur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D12D4E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5 (0.7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C3C893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4 (0.7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F294F0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486406" w14:textId="77777777" w:rsidR="00A73A7D" w:rsidRPr="000740C2" w:rsidRDefault="00A73A7D" w:rsidP="0078260D">
            <w:pPr>
              <w:jc w:val="center"/>
              <w:rPr>
                <w:sz w:val="20"/>
                <w:szCs w:val="20"/>
              </w:rPr>
            </w:pPr>
            <w:r w:rsidRPr="000740C2">
              <w:rPr>
                <w:sz w:val="20"/>
                <w:szCs w:val="20"/>
              </w:rPr>
              <w:t>0.636</w:t>
            </w:r>
          </w:p>
        </w:tc>
      </w:tr>
      <w:tr w:rsidR="00A73A7D" w:rsidRPr="00337C65" w14:paraId="32F8088D" w14:textId="77777777" w:rsidTr="0078260D">
        <w:tc>
          <w:tcPr>
            <w:tcW w:w="0" w:type="auto"/>
          </w:tcPr>
          <w:p w14:paraId="222E4CE2" w14:textId="77777777" w:rsidR="00A73A7D" w:rsidRPr="00337C65" w:rsidRDefault="00A73A7D" w:rsidP="007826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uration</w:t>
            </w:r>
          </w:p>
        </w:tc>
        <w:tc>
          <w:tcPr>
            <w:tcW w:w="0" w:type="auto"/>
          </w:tcPr>
          <w:p w14:paraId="6548306C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8 (0.79)</w:t>
            </w:r>
          </w:p>
        </w:tc>
        <w:tc>
          <w:tcPr>
            <w:tcW w:w="0" w:type="auto"/>
          </w:tcPr>
          <w:p w14:paraId="1D769387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9 (0.66)</w:t>
            </w:r>
          </w:p>
        </w:tc>
        <w:tc>
          <w:tcPr>
            <w:tcW w:w="0" w:type="auto"/>
          </w:tcPr>
          <w:p w14:paraId="690651EC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3281A732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6</w:t>
            </w:r>
          </w:p>
        </w:tc>
      </w:tr>
      <w:tr w:rsidR="00A73A7D" w:rsidRPr="00337C65" w14:paraId="1B4CFEFA" w14:textId="77777777" w:rsidTr="0078260D">
        <w:tc>
          <w:tcPr>
            <w:tcW w:w="0" w:type="auto"/>
          </w:tcPr>
          <w:p w14:paraId="706CC576" w14:textId="77777777" w:rsidR="00A73A7D" w:rsidRPr="00A3444A" w:rsidRDefault="00A73A7D" w:rsidP="007826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efficiency</w:t>
            </w:r>
          </w:p>
        </w:tc>
        <w:tc>
          <w:tcPr>
            <w:tcW w:w="0" w:type="auto"/>
          </w:tcPr>
          <w:p w14:paraId="17E04192" w14:textId="77777777" w:rsidR="00A73A7D" w:rsidRPr="00A3444A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04)</w:t>
            </w:r>
          </w:p>
        </w:tc>
        <w:tc>
          <w:tcPr>
            <w:tcW w:w="0" w:type="auto"/>
          </w:tcPr>
          <w:p w14:paraId="114041B4" w14:textId="77777777" w:rsidR="00A73A7D" w:rsidRPr="00A3444A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03)</w:t>
            </w:r>
          </w:p>
        </w:tc>
        <w:tc>
          <w:tcPr>
            <w:tcW w:w="0" w:type="auto"/>
          </w:tcPr>
          <w:p w14:paraId="69254AB0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0" w:type="auto"/>
          </w:tcPr>
          <w:p w14:paraId="56AF39E6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</w:tr>
      <w:tr w:rsidR="00A73A7D" w:rsidRPr="00337C65" w14:paraId="2796093A" w14:textId="77777777" w:rsidTr="0078260D">
        <w:tc>
          <w:tcPr>
            <w:tcW w:w="0" w:type="auto"/>
          </w:tcPr>
          <w:p w14:paraId="73DE8F2A" w14:textId="77777777" w:rsidR="00A73A7D" w:rsidRPr="00A3444A" w:rsidRDefault="00A73A7D" w:rsidP="007826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onset – weekdays</w:t>
            </w:r>
          </w:p>
        </w:tc>
        <w:tc>
          <w:tcPr>
            <w:tcW w:w="0" w:type="auto"/>
          </w:tcPr>
          <w:p w14:paraId="3C273000" w14:textId="77777777" w:rsidR="00A73A7D" w:rsidRPr="00A3444A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:36 (57.0)</w:t>
            </w:r>
          </w:p>
        </w:tc>
        <w:tc>
          <w:tcPr>
            <w:tcW w:w="0" w:type="auto"/>
          </w:tcPr>
          <w:p w14:paraId="46693FA6" w14:textId="77777777" w:rsidR="00A73A7D" w:rsidRPr="00A3444A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:38 (47.4)</w:t>
            </w:r>
          </w:p>
        </w:tc>
        <w:tc>
          <w:tcPr>
            <w:tcW w:w="0" w:type="auto"/>
          </w:tcPr>
          <w:p w14:paraId="4EBBA05D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0F04008E" w14:textId="77777777" w:rsidR="00A73A7D" w:rsidRPr="00E37599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1</w:t>
            </w:r>
          </w:p>
        </w:tc>
      </w:tr>
      <w:tr w:rsidR="00A73A7D" w:rsidRPr="00337C65" w14:paraId="731769FF" w14:textId="77777777" w:rsidTr="0078260D">
        <w:tc>
          <w:tcPr>
            <w:tcW w:w="0" w:type="auto"/>
          </w:tcPr>
          <w:p w14:paraId="41ECAE0B" w14:textId="77777777" w:rsidR="00A73A7D" w:rsidRDefault="00A73A7D" w:rsidP="007826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onset – weekends</w:t>
            </w:r>
          </w:p>
        </w:tc>
        <w:tc>
          <w:tcPr>
            <w:tcW w:w="0" w:type="auto"/>
          </w:tcPr>
          <w:p w14:paraId="2FDDA9C6" w14:textId="77777777" w:rsidR="00A73A7D" w:rsidRPr="00A3444A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:31 (78.6)</w:t>
            </w:r>
          </w:p>
        </w:tc>
        <w:tc>
          <w:tcPr>
            <w:tcW w:w="0" w:type="auto"/>
          </w:tcPr>
          <w:p w14:paraId="65C6D93C" w14:textId="77777777" w:rsidR="00A73A7D" w:rsidRPr="00A3444A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:29 (67.2)</w:t>
            </w:r>
          </w:p>
        </w:tc>
        <w:tc>
          <w:tcPr>
            <w:tcW w:w="0" w:type="auto"/>
          </w:tcPr>
          <w:p w14:paraId="1888B781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4FF48822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4</w:t>
            </w:r>
          </w:p>
        </w:tc>
      </w:tr>
      <w:tr w:rsidR="00A73A7D" w:rsidRPr="00337C65" w14:paraId="4292DEFE" w14:textId="77777777" w:rsidTr="0078260D">
        <w:tc>
          <w:tcPr>
            <w:tcW w:w="0" w:type="auto"/>
          </w:tcPr>
          <w:p w14:paraId="644A602F" w14:textId="77777777" w:rsidR="00A73A7D" w:rsidRDefault="00A73A7D" w:rsidP="007826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ke time – weekdays</w:t>
            </w:r>
          </w:p>
        </w:tc>
        <w:tc>
          <w:tcPr>
            <w:tcW w:w="0" w:type="auto"/>
          </w:tcPr>
          <w:p w14:paraId="1458D15B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:01 (52.2)</w:t>
            </w:r>
          </w:p>
        </w:tc>
        <w:tc>
          <w:tcPr>
            <w:tcW w:w="0" w:type="auto"/>
          </w:tcPr>
          <w:p w14:paraId="2E644137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:04 (27.6)</w:t>
            </w:r>
          </w:p>
        </w:tc>
        <w:tc>
          <w:tcPr>
            <w:tcW w:w="0" w:type="auto"/>
          </w:tcPr>
          <w:p w14:paraId="57269473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0" w:type="auto"/>
          </w:tcPr>
          <w:p w14:paraId="7E19E5D4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7</w:t>
            </w:r>
          </w:p>
        </w:tc>
      </w:tr>
      <w:tr w:rsidR="00A73A7D" w:rsidRPr="00337C65" w14:paraId="5C9DE67B" w14:textId="77777777" w:rsidTr="0078260D">
        <w:tc>
          <w:tcPr>
            <w:tcW w:w="0" w:type="auto"/>
          </w:tcPr>
          <w:p w14:paraId="17817C2F" w14:textId="77777777" w:rsidR="00A73A7D" w:rsidRDefault="00A73A7D" w:rsidP="007826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ke time - weekends</w:t>
            </w:r>
          </w:p>
        </w:tc>
        <w:tc>
          <w:tcPr>
            <w:tcW w:w="0" w:type="auto"/>
          </w:tcPr>
          <w:p w14:paraId="5D85DC9B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:07 (82.2)</w:t>
            </w:r>
          </w:p>
        </w:tc>
        <w:tc>
          <w:tcPr>
            <w:tcW w:w="0" w:type="auto"/>
          </w:tcPr>
          <w:p w14:paraId="736D15B9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:36 (64.8)</w:t>
            </w:r>
          </w:p>
        </w:tc>
        <w:tc>
          <w:tcPr>
            <w:tcW w:w="0" w:type="auto"/>
          </w:tcPr>
          <w:p w14:paraId="3AE75E3B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0" w:type="auto"/>
          </w:tcPr>
          <w:p w14:paraId="5916D95F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</w:t>
            </w:r>
          </w:p>
        </w:tc>
      </w:tr>
      <w:tr w:rsidR="00A73A7D" w:rsidRPr="00337C65" w14:paraId="323BC3E3" w14:textId="77777777" w:rsidTr="0078260D">
        <w:tc>
          <w:tcPr>
            <w:tcW w:w="0" w:type="auto"/>
          </w:tcPr>
          <w:p w14:paraId="309FD5C6" w14:textId="77777777" w:rsidR="00A73A7D" w:rsidRDefault="00A73A7D" w:rsidP="007826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ets sleep duration recommendations, N (%)</w:t>
            </w:r>
          </w:p>
        </w:tc>
        <w:tc>
          <w:tcPr>
            <w:tcW w:w="0" w:type="auto"/>
          </w:tcPr>
          <w:p w14:paraId="7ED8E5A4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14:paraId="61EEC72D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70)</w:t>
            </w:r>
          </w:p>
        </w:tc>
        <w:tc>
          <w:tcPr>
            <w:tcW w:w="0" w:type="auto"/>
          </w:tcPr>
          <w:p w14:paraId="205BFA44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0" w:type="auto"/>
          </w:tcPr>
          <w:p w14:paraId="039CD248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7</w:t>
            </w:r>
          </w:p>
        </w:tc>
      </w:tr>
      <w:tr w:rsidR="00A73A7D" w:rsidRPr="00337C65" w14:paraId="47868A21" w14:textId="77777777" w:rsidTr="0078260D">
        <w:tc>
          <w:tcPr>
            <w:tcW w:w="0" w:type="auto"/>
            <w:tcBorders>
              <w:bottom w:val="single" w:sz="4" w:space="0" w:color="auto"/>
            </w:tcBorders>
          </w:tcPr>
          <w:p w14:paraId="39D6A9FE" w14:textId="77777777" w:rsidR="00A73A7D" w:rsidRDefault="00A73A7D" w:rsidP="007826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T-window meets recommended sleep duration,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443688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41.6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ED07A1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9.7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4A67A8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776C66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8</w:t>
            </w:r>
          </w:p>
        </w:tc>
      </w:tr>
      <w:tr w:rsidR="00A73A7D" w:rsidRPr="00337C65" w14:paraId="07CA75BC" w14:textId="77777777" w:rsidTr="0078260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6DDE3F" w14:textId="77777777" w:rsidR="00A73A7D" w:rsidRPr="00504F4F" w:rsidRDefault="00A73A7D" w:rsidP="0078260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elerometry-derived circadian meas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F3CA97" w14:textId="77777777" w:rsidR="00A73A7D" w:rsidRPr="00337C65" w:rsidRDefault="00A73A7D" w:rsidP="007826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AFC312" w14:textId="77777777" w:rsidR="00A73A7D" w:rsidRPr="00337C65" w:rsidRDefault="00A73A7D" w:rsidP="007826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DB5691" w14:textId="77777777" w:rsidR="00A73A7D" w:rsidRPr="00337C65" w:rsidRDefault="00A73A7D" w:rsidP="007826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94C807" w14:textId="77777777" w:rsidR="00A73A7D" w:rsidRPr="00337C65" w:rsidRDefault="00A73A7D" w:rsidP="0078260D">
            <w:pPr>
              <w:jc w:val="center"/>
              <w:rPr>
                <w:sz w:val="20"/>
                <w:szCs w:val="20"/>
              </w:rPr>
            </w:pPr>
          </w:p>
        </w:tc>
      </w:tr>
      <w:tr w:rsidR="00A73A7D" w:rsidRPr="00337C65" w14:paraId="53D2E6C3" w14:textId="77777777" w:rsidTr="0078260D">
        <w:tc>
          <w:tcPr>
            <w:tcW w:w="0" w:type="auto"/>
            <w:tcBorders>
              <w:top w:val="single" w:sz="4" w:space="0" w:color="auto"/>
            </w:tcBorders>
          </w:tcPr>
          <w:p w14:paraId="7D1361D1" w14:textId="77777777" w:rsidR="00A73A7D" w:rsidRPr="00337C65" w:rsidRDefault="00A73A7D" w:rsidP="0078260D">
            <w:pPr>
              <w:rPr>
                <w:sz w:val="20"/>
                <w:szCs w:val="20"/>
              </w:rPr>
            </w:pPr>
            <w:r w:rsidRPr="00337C65">
              <w:rPr>
                <w:sz w:val="20"/>
                <w:szCs w:val="20"/>
              </w:rPr>
              <w:t>Relative amplitud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9C9BCA" w14:textId="77777777" w:rsidR="00A73A7D" w:rsidRPr="00337C65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0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1180CD" w14:textId="77777777" w:rsidR="00A73A7D" w:rsidRPr="00337C65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0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873262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A4A175" w14:textId="77777777" w:rsidR="00A73A7D" w:rsidRPr="00683310" w:rsidRDefault="00A73A7D" w:rsidP="0078260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8</w:t>
            </w:r>
          </w:p>
        </w:tc>
      </w:tr>
      <w:tr w:rsidR="00A73A7D" w:rsidRPr="00337C65" w14:paraId="036D2CF3" w14:textId="77777777" w:rsidTr="0078260D">
        <w:tc>
          <w:tcPr>
            <w:tcW w:w="0" w:type="auto"/>
            <w:tcBorders>
              <w:bottom w:val="single" w:sz="4" w:space="0" w:color="auto"/>
            </w:tcBorders>
          </w:tcPr>
          <w:p w14:paraId="5CEB97FC" w14:textId="77777777" w:rsidR="00A73A7D" w:rsidRPr="00337C65" w:rsidRDefault="00A73A7D" w:rsidP="0078260D">
            <w:pPr>
              <w:rPr>
                <w:sz w:val="20"/>
                <w:szCs w:val="20"/>
              </w:rPr>
            </w:pPr>
            <w:r w:rsidRPr="00337C65">
              <w:rPr>
                <w:sz w:val="20"/>
                <w:szCs w:val="20"/>
              </w:rPr>
              <w:t>Social jetlag (hour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3293E2" w14:textId="77777777" w:rsidR="00A73A7D" w:rsidRPr="00337C65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60302D" w14:textId="77777777" w:rsidR="00A73A7D" w:rsidRPr="00337C65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(0.7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24F77A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36E7F4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4</w:t>
            </w:r>
          </w:p>
        </w:tc>
      </w:tr>
      <w:tr w:rsidR="00A73A7D" w:rsidRPr="00337C65" w14:paraId="61BFB299" w14:textId="77777777" w:rsidTr="0078260D"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E620753" w14:textId="77777777" w:rsidR="00A73A7D" w:rsidRPr="00A173CA" w:rsidRDefault="00A73A7D" w:rsidP="0078260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estionnaires</w:t>
            </w:r>
          </w:p>
        </w:tc>
      </w:tr>
      <w:tr w:rsidR="00A73A7D" w:rsidRPr="00337C65" w14:paraId="765EAE27" w14:textId="77777777" w:rsidTr="0078260D">
        <w:tc>
          <w:tcPr>
            <w:tcW w:w="0" w:type="auto"/>
            <w:tcBorders>
              <w:top w:val="single" w:sz="4" w:space="0" w:color="auto"/>
            </w:tcBorders>
          </w:tcPr>
          <w:p w14:paraId="1233814F" w14:textId="77777777" w:rsidR="00A73A7D" w:rsidRPr="00337C65" w:rsidRDefault="00A73A7D" w:rsidP="007826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leep sco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F4727D" w14:textId="77777777" w:rsidR="00A73A7D" w:rsidRPr="00337C65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54 (9.6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D9077E" w14:textId="77777777" w:rsidR="00A73A7D" w:rsidRPr="00337C65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8 (8.4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013DB3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A8B619" w14:textId="77777777" w:rsidR="00A73A7D" w:rsidRPr="00380840" w:rsidRDefault="00A73A7D" w:rsidP="0078260D">
            <w:pPr>
              <w:jc w:val="center"/>
              <w:rPr>
                <w:b/>
                <w:bCs/>
                <w:sz w:val="20"/>
                <w:szCs w:val="20"/>
              </w:rPr>
            </w:pPr>
            <w:r w:rsidRPr="00380840">
              <w:rPr>
                <w:b/>
                <w:bCs/>
                <w:sz w:val="20"/>
                <w:szCs w:val="20"/>
              </w:rPr>
              <w:t>0.043</w:t>
            </w:r>
          </w:p>
        </w:tc>
      </w:tr>
      <w:tr w:rsidR="00A73A7D" w:rsidRPr="00337C65" w14:paraId="0E768A77" w14:textId="77777777" w:rsidTr="0078260D">
        <w:tc>
          <w:tcPr>
            <w:tcW w:w="0" w:type="auto"/>
          </w:tcPr>
          <w:p w14:paraId="294BFC8A" w14:textId="77777777" w:rsidR="00A73A7D" w:rsidRPr="00337C65" w:rsidRDefault="00A73A7D" w:rsidP="0078260D">
            <w:pPr>
              <w:rPr>
                <w:sz w:val="20"/>
                <w:szCs w:val="20"/>
              </w:rPr>
            </w:pPr>
            <w:r w:rsidRPr="00337C65">
              <w:rPr>
                <w:sz w:val="20"/>
                <w:szCs w:val="20"/>
              </w:rPr>
              <w:t xml:space="preserve">Falling Asleep &amp; Reinitiating Sleep </w:t>
            </w:r>
          </w:p>
        </w:tc>
        <w:tc>
          <w:tcPr>
            <w:tcW w:w="0" w:type="auto"/>
          </w:tcPr>
          <w:p w14:paraId="63240309" w14:textId="77777777" w:rsidR="00A73A7D" w:rsidRPr="00337C65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8 (6.86)</w:t>
            </w:r>
          </w:p>
        </w:tc>
        <w:tc>
          <w:tcPr>
            <w:tcW w:w="0" w:type="auto"/>
          </w:tcPr>
          <w:p w14:paraId="7795665A" w14:textId="77777777" w:rsidR="00A73A7D" w:rsidRPr="00337C65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4 (5.72)</w:t>
            </w:r>
          </w:p>
        </w:tc>
        <w:tc>
          <w:tcPr>
            <w:tcW w:w="0" w:type="auto"/>
          </w:tcPr>
          <w:p w14:paraId="39849517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</w:p>
        </w:tc>
        <w:tc>
          <w:tcPr>
            <w:tcW w:w="0" w:type="auto"/>
          </w:tcPr>
          <w:p w14:paraId="2E5859B7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</w:tr>
      <w:tr w:rsidR="00A73A7D" w:rsidRPr="00337C65" w14:paraId="4FF7F080" w14:textId="77777777" w:rsidTr="0078260D">
        <w:tc>
          <w:tcPr>
            <w:tcW w:w="0" w:type="auto"/>
          </w:tcPr>
          <w:p w14:paraId="74AAA78E" w14:textId="77777777" w:rsidR="00A73A7D" w:rsidRPr="00337C65" w:rsidRDefault="00A73A7D" w:rsidP="0078260D">
            <w:pPr>
              <w:rPr>
                <w:sz w:val="20"/>
                <w:szCs w:val="20"/>
              </w:rPr>
            </w:pPr>
            <w:r w:rsidRPr="00337C65">
              <w:rPr>
                <w:sz w:val="20"/>
                <w:szCs w:val="20"/>
              </w:rPr>
              <w:t>Returning to Wakefulness</w:t>
            </w:r>
          </w:p>
        </w:tc>
        <w:tc>
          <w:tcPr>
            <w:tcW w:w="0" w:type="auto"/>
          </w:tcPr>
          <w:p w14:paraId="51EAF8DB" w14:textId="77777777" w:rsidR="00A73A7D" w:rsidRPr="00337C65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2 (2.48)</w:t>
            </w:r>
          </w:p>
        </w:tc>
        <w:tc>
          <w:tcPr>
            <w:tcW w:w="0" w:type="auto"/>
          </w:tcPr>
          <w:p w14:paraId="3E59D694" w14:textId="77777777" w:rsidR="00A73A7D" w:rsidRPr="00337C65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9 (2.38)</w:t>
            </w:r>
          </w:p>
        </w:tc>
        <w:tc>
          <w:tcPr>
            <w:tcW w:w="0" w:type="auto"/>
          </w:tcPr>
          <w:p w14:paraId="1789D09F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14:paraId="1D1529F9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3</w:t>
            </w:r>
          </w:p>
        </w:tc>
      </w:tr>
      <w:tr w:rsidR="00A73A7D" w:rsidRPr="00337C65" w14:paraId="763E6797" w14:textId="77777777" w:rsidTr="0078260D">
        <w:tc>
          <w:tcPr>
            <w:tcW w:w="0" w:type="auto"/>
          </w:tcPr>
          <w:p w14:paraId="75D23D6E" w14:textId="77777777" w:rsidR="00A73A7D" w:rsidRPr="00337C65" w:rsidRDefault="00A73A7D" w:rsidP="0078260D">
            <w:pPr>
              <w:rPr>
                <w:sz w:val="20"/>
                <w:szCs w:val="20"/>
              </w:rPr>
            </w:pPr>
            <w:r w:rsidRPr="00337C65">
              <w:rPr>
                <w:sz w:val="20"/>
                <w:szCs w:val="20"/>
              </w:rPr>
              <w:t>Going to Bed</w:t>
            </w:r>
          </w:p>
        </w:tc>
        <w:tc>
          <w:tcPr>
            <w:tcW w:w="0" w:type="auto"/>
          </w:tcPr>
          <w:p w14:paraId="1D8BAA7C" w14:textId="77777777" w:rsidR="00A73A7D" w:rsidRPr="00337C65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5 (3.43)</w:t>
            </w:r>
          </w:p>
        </w:tc>
        <w:tc>
          <w:tcPr>
            <w:tcW w:w="0" w:type="auto"/>
          </w:tcPr>
          <w:p w14:paraId="121824E7" w14:textId="77777777" w:rsidR="00A73A7D" w:rsidRPr="00337C65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5 (2.85)</w:t>
            </w:r>
          </w:p>
        </w:tc>
        <w:tc>
          <w:tcPr>
            <w:tcW w:w="0" w:type="auto"/>
          </w:tcPr>
          <w:p w14:paraId="434C5AD4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</w:t>
            </w:r>
          </w:p>
        </w:tc>
        <w:tc>
          <w:tcPr>
            <w:tcW w:w="0" w:type="auto"/>
          </w:tcPr>
          <w:p w14:paraId="63455799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</w:tr>
      <w:tr w:rsidR="00A73A7D" w:rsidRPr="00337C65" w14:paraId="29C6BA79" w14:textId="77777777" w:rsidTr="0078260D">
        <w:tc>
          <w:tcPr>
            <w:tcW w:w="0" w:type="auto"/>
            <w:tcBorders>
              <w:bottom w:val="single" w:sz="4" w:space="0" w:color="auto"/>
            </w:tcBorders>
          </w:tcPr>
          <w:p w14:paraId="5318F1FB" w14:textId="77777777" w:rsidR="00A73A7D" w:rsidRPr="00337C65" w:rsidRDefault="00A73A7D" w:rsidP="007826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od and Feelings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081A33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7 (5.1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E20591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9 (3.3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FC9360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AE7B8D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</w:tr>
      <w:tr w:rsidR="00A73A7D" w:rsidRPr="00337C65" w14:paraId="5690393B" w14:textId="77777777" w:rsidTr="0078260D"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7EC7D50" w14:textId="77777777" w:rsidR="00A73A7D" w:rsidRDefault="00A73A7D" w:rsidP="0078260D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bjective sleep/circadian measures</w:t>
            </w:r>
          </w:p>
        </w:tc>
      </w:tr>
      <w:tr w:rsidR="00A73A7D" w:rsidRPr="00337C65" w14:paraId="50A1280F" w14:textId="77777777" w:rsidTr="0078260D">
        <w:tc>
          <w:tcPr>
            <w:tcW w:w="0" w:type="auto"/>
            <w:tcBorders>
              <w:top w:val="single" w:sz="4" w:space="0" w:color="auto"/>
            </w:tcBorders>
          </w:tcPr>
          <w:p w14:paraId="75F07E19" w14:textId="77777777" w:rsidR="00A73A7D" w:rsidRPr="00337C65" w:rsidRDefault="00A73A7D" w:rsidP="007826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ive sleep onset – weekday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2273FA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:35 (58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C81112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:49 (34.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438B73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497F30" w14:textId="77777777" w:rsidR="00A73A7D" w:rsidRPr="00BE6C09" w:rsidRDefault="00A73A7D" w:rsidP="0078260D">
            <w:pPr>
              <w:jc w:val="center"/>
              <w:rPr>
                <w:b/>
                <w:bCs/>
                <w:sz w:val="20"/>
                <w:szCs w:val="20"/>
              </w:rPr>
            </w:pPr>
            <w:r w:rsidRPr="00BE6C09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A73A7D" w:rsidRPr="00337C65" w14:paraId="3852F05C" w14:textId="77777777" w:rsidTr="0078260D">
        <w:tc>
          <w:tcPr>
            <w:tcW w:w="0" w:type="auto"/>
          </w:tcPr>
          <w:p w14:paraId="518A9633" w14:textId="77777777" w:rsidR="00A73A7D" w:rsidRPr="00337C65" w:rsidRDefault="00A73A7D" w:rsidP="007826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ive wake time - weekdays</w:t>
            </w:r>
          </w:p>
        </w:tc>
        <w:tc>
          <w:tcPr>
            <w:tcW w:w="0" w:type="auto"/>
          </w:tcPr>
          <w:p w14:paraId="4CB0F8B2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:56 (41.8)</w:t>
            </w:r>
          </w:p>
        </w:tc>
        <w:tc>
          <w:tcPr>
            <w:tcW w:w="0" w:type="auto"/>
          </w:tcPr>
          <w:p w14:paraId="3C419A28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:14 (27.0)</w:t>
            </w:r>
          </w:p>
        </w:tc>
        <w:tc>
          <w:tcPr>
            <w:tcW w:w="0" w:type="auto"/>
          </w:tcPr>
          <w:p w14:paraId="3BC3D409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</w:t>
            </w:r>
          </w:p>
        </w:tc>
        <w:tc>
          <w:tcPr>
            <w:tcW w:w="0" w:type="auto"/>
          </w:tcPr>
          <w:p w14:paraId="62AA3F80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</w:tr>
      <w:tr w:rsidR="00A73A7D" w:rsidRPr="00337C65" w14:paraId="480A6821" w14:textId="77777777" w:rsidTr="0078260D">
        <w:tc>
          <w:tcPr>
            <w:tcW w:w="0" w:type="auto"/>
          </w:tcPr>
          <w:p w14:paraId="60DBD19C" w14:textId="77777777" w:rsidR="00A73A7D" w:rsidRPr="00337C65" w:rsidRDefault="00A73A7D" w:rsidP="007826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ive sleep onset – weekends</w:t>
            </w:r>
          </w:p>
        </w:tc>
        <w:tc>
          <w:tcPr>
            <w:tcW w:w="0" w:type="auto"/>
          </w:tcPr>
          <w:p w14:paraId="6C0545DB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:24 (91.8)</w:t>
            </w:r>
          </w:p>
        </w:tc>
        <w:tc>
          <w:tcPr>
            <w:tcW w:w="0" w:type="auto"/>
          </w:tcPr>
          <w:p w14:paraId="2155C9E3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:45 (62.4)</w:t>
            </w:r>
          </w:p>
        </w:tc>
        <w:tc>
          <w:tcPr>
            <w:tcW w:w="0" w:type="auto"/>
          </w:tcPr>
          <w:p w14:paraId="732ECF85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4</w:t>
            </w:r>
          </w:p>
        </w:tc>
        <w:tc>
          <w:tcPr>
            <w:tcW w:w="0" w:type="auto"/>
          </w:tcPr>
          <w:p w14:paraId="65DC1B26" w14:textId="77777777" w:rsidR="00A73A7D" w:rsidRPr="006814EE" w:rsidRDefault="00A73A7D" w:rsidP="0078260D">
            <w:pPr>
              <w:jc w:val="center"/>
              <w:rPr>
                <w:b/>
                <w:bCs/>
                <w:sz w:val="20"/>
                <w:szCs w:val="20"/>
              </w:rPr>
            </w:pPr>
            <w:r w:rsidRPr="006814EE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A73A7D" w:rsidRPr="00337C65" w14:paraId="3CCC0E29" w14:textId="77777777" w:rsidTr="0078260D">
        <w:tc>
          <w:tcPr>
            <w:tcW w:w="0" w:type="auto"/>
          </w:tcPr>
          <w:p w14:paraId="5249A655" w14:textId="77777777" w:rsidR="00A73A7D" w:rsidRPr="00337C65" w:rsidRDefault="00A73A7D" w:rsidP="007826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ive wake time - weekends</w:t>
            </w:r>
          </w:p>
        </w:tc>
        <w:tc>
          <w:tcPr>
            <w:tcW w:w="0" w:type="auto"/>
          </w:tcPr>
          <w:p w14:paraId="6E7EFDBE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:19 (100.2)</w:t>
            </w:r>
          </w:p>
        </w:tc>
        <w:tc>
          <w:tcPr>
            <w:tcW w:w="0" w:type="auto"/>
          </w:tcPr>
          <w:p w14:paraId="18D94D53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:14 (76.8)</w:t>
            </w:r>
          </w:p>
        </w:tc>
        <w:tc>
          <w:tcPr>
            <w:tcW w:w="0" w:type="auto"/>
          </w:tcPr>
          <w:p w14:paraId="637820D2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129016EC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6</w:t>
            </w:r>
          </w:p>
        </w:tc>
      </w:tr>
      <w:tr w:rsidR="00A73A7D" w:rsidRPr="00337C65" w14:paraId="1F543290" w14:textId="77777777" w:rsidTr="0078260D">
        <w:tc>
          <w:tcPr>
            <w:tcW w:w="0" w:type="auto"/>
          </w:tcPr>
          <w:p w14:paraId="7B481E19" w14:textId="77777777" w:rsidR="00A73A7D" w:rsidRDefault="00A73A7D" w:rsidP="007826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ive sleep duration – weekdays</w:t>
            </w:r>
          </w:p>
        </w:tc>
        <w:tc>
          <w:tcPr>
            <w:tcW w:w="0" w:type="auto"/>
          </w:tcPr>
          <w:p w14:paraId="18B791CE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5 (1.39)</w:t>
            </w:r>
          </w:p>
        </w:tc>
        <w:tc>
          <w:tcPr>
            <w:tcW w:w="0" w:type="auto"/>
          </w:tcPr>
          <w:p w14:paraId="556154E4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1 (0.75)</w:t>
            </w:r>
          </w:p>
        </w:tc>
        <w:tc>
          <w:tcPr>
            <w:tcW w:w="0" w:type="auto"/>
          </w:tcPr>
          <w:p w14:paraId="12028C7E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3</w:t>
            </w:r>
          </w:p>
        </w:tc>
        <w:tc>
          <w:tcPr>
            <w:tcW w:w="0" w:type="auto"/>
          </w:tcPr>
          <w:p w14:paraId="06D47333" w14:textId="77777777" w:rsidR="00A73A7D" w:rsidRPr="00503B1F" w:rsidRDefault="00A73A7D" w:rsidP="0078260D">
            <w:pPr>
              <w:jc w:val="center"/>
              <w:rPr>
                <w:b/>
                <w:bCs/>
                <w:sz w:val="20"/>
                <w:szCs w:val="20"/>
              </w:rPr>
            </w:pPr>
            <w:r w:rsidRPr="00503B1F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A73A7D" w:rsidRPr="00337C65" w14:paraId="7E80680F" w14:textId="77777777" w:rsidTr="0078260D">
        <w:tc>
          <w:tcPr>
            <w:tcW w:w="0" w:type="auto"/>
          </w:tcPr>
          <w:p w14:paraId="7C247947" w14:textId="77777777" w:rsidR="00A73A7D" w:rsidRDefault="00A73A7D" w:rsidP="007826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ive sleep duration - weekends</w:t>
            </w:r>
          </w:p>
        </w:tc>
        <w:tc>
          <w:tcPr>
            <w:tcW w:w="0" w:type="auto"/>
          </w:tcPr>
          <w:p w14:paraId="1E4D9720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2 (1.87)</w:t>
            </w:r>
          </w:p>
        </w:tc>
        <w:tc>
          <w:tcPr>
            <w:tcW w:w="0" w:type="auto"/>
          </w:tcPr>
          <w:p w14:paraId="21AB63B2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0 (1.37)</w:t>
            </w:r>
          </w:p>
        </w:tc>
        <w:tc>
          <w:tcPr>
            <w:tcW w:w="0" w:type="auto"/>
          </w:tcPr>
          <w:p w14:paraId="471C5890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</w:t>
            </w:r>
          </w:p>
        </w:tc>
        <w:tc>
          <w:tcPr>
            <w:tcW w:w="0" w:type="auto"/>
          </w:tcPr>
          <w:p w14:paraId="257E6F4B" w14:textId="77777777" w:rsidR="00A73A7D" w:rsidRPr="00CC5958" w:rsidRDefault="00A73A7D" w:rsidP="0078260D">
            <w:pPr>
              <w:jc w:val="center"/>
              <w:rPr>
                <w:b/>
                <w:bCs/>
                <w:sz w:val="20"/>
                <w:szCs w:val="20"/>
              </w:rPr>
            </w:pPr>
            <w:r w:rsidRPr="00CC5958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A73A7D" w:rsidRPr="00337C65" w14:paraId="0D6DD799" w14:textId="77777777" w:rsidTr="0078260D">
        <w:tc>
          <w:tcPr>
            <w:tcW w:w="0" w:type="auto"/>
          </w:tcPr>
          <w:p w14:paraId="1F250328" w14:textId="77777777" w:rsidR="00A73A7D" w:rsidRPr="00337C65" w:rsidRDefault="00A73A7D" w:rsidP="007826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ive social jetlag</w:t>
            </w:r>
          </w:p>
        </w:tc>
        <w:tc>
          <w:tcPr>
            <w:tcW w:w="0" w:type="auto"/>
          </w:tcPr>
          <w:p w14:paraId="69F6EB2C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 (1.24)</w:t>
            </w:r>
          </w:p>
        </w:tc>
        <w:tc>
          <w:tcPr>
            <w:tcW w:w="0" w:type="auto"/>
          </w:tcPr>
          <w:p w14:paraId="40A8E86D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 (0.83)</w:t>
            </w:r>
          </w:p>
        </w:tc>
        <w:tc>
          <w:tcPr>
            <w:tcW w:w="0" w:type="auto"/>
          </w:tcPr>
          <w:p w14:paraId="2AE97797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</w:t>
            </w:r>
          </w:p>
        </w:tc>
        <w:tc>
          <w:tcPr>
            <w:tcW w:w="0" w:type="auto"/>
          </w:tcPr>
          <w:p w14:paraId="599D9519" w14:textId="77777777" w:rsidR="00A73A7D" w:rsidRPr="002C08D4" w:rsidRDefault="00A73A7D" w:rsidP="0078260D">
            <w:pPr>
              <w:jc w:val="center"/>
              <w:rPr>
                <w:b/>
                <w:bCs/>
                <w:sz w:val="20"/>
                <w:szCs w:val="20"/>
              </w:rPr>
            </w:pPr>
            <w:r w:rsidRPr="002C08D4">
              <w:rPr>
                <w:b/>
                <w:bCs/>
                <w:sz w:val="20"/>
                <w:szCs w:val="20"/>
              </w:rPr>
              <w:t>0.021</w:t>
            </w:r>
          </w:p>
        </w:tc>
      </w:tr>
      <w:tr w:rsidR="00A73A7D" w:rsidRPr="00337C65" w14:paraId="2E4F2D75" w14:textId="77777777" w:rsidTr="0078260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F4B131" w14:textId="77777777" w:rsidR="00A73A7D" w:rsidRPr="0008655B" w:rsidRDefault="00A73A7D" w:rsidP="0078260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eedback ques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3E8FDF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224D81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04327E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11E371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</w:p>
        </w:tc>
      </w:tr>
      <w:tr w:rsidR="00A73A7D" w:rsidRPr="00337C65" w14:paraId="30FCDF84" w14:textId="77777777" w:rsidTr="0078260D">
        <w:tc>
          <w:tcPr>
            <w:tcW w:w="0" w:type="auto"/>
            <w:tcBorders>
              <w:top w:val="single" w:sz="4" w:space="0" w:color="auto"/>
            </w:tcBorders>
          </w:tcPr>
          <w:p w14:paraId="2E8FBF51" w14:textId="77777777" w:rsidR="00A73A7D" w:rsidRPr="00337C65" w:rsidRDefault="00A73A7D" w:rsidP="0078260D">
            <w:pPr>
              <w:rPr>
                <w:sz w:val="20"/>
                <w:szCs w:val="20"/>
              </w:rPr>
            </w:pPr>
            <w:r w:rsidRPr="00337C65">
              <w:rPr>
                <w:sz w:val="20"/>
                <w:szCs w:val="20"/>
              </w:rPr>
              <w:t>Problems with questionnaires?</w:t>
            </w:r>
            <w:r>
              <w:rPr>
                <w:sz w:val="20"/>
                <w:szCs w:val="20"/>
              </w:rPr>
              <w:t xml:space="preserve"> N 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AB49C9" w14:textId="77777777" w:rsidR="00A73A7D" w:rsidRPr="00337C65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.1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3A892C" w14:textId="77777777" w:rsidR="00A73A7D" w:rsidRPr="00337C65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AD3F11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59401A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2</w:t>
            </w:r>
          </w:p>
        </w:tc>
      </w:tr>
      <w:tr w:rsidR="00A73A7D" w:rsidRPr="00337C65" w14:paraId="79CE5516" w14:textId="77777777" w:rsidTr="0078260D">
        <w:tc>
          <w:tcPr>
            <w:tcW w:w="0" w:type="auto"/>
          </w:tcPr>
          <w:p w14:paraId="70179C06" w14:textId="77777777" w:rsidR="00A73A7D" w:rsidRPr="00337C65" w:rsidRDefault="00A73A7D" w:rsidP="007826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lems with actigraph? N (%)</w:t>
            </w:r>
          </w:p>
        </w:tc>
        <w:tc>
          <w:tcPr>
            <w:tcW w:w="0" w:type="auto"/>
          </w:tcPr>
          <w:p w14:paraId="54C9808C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58.33)</w:t>
            </w:r>
          </w:p>
        </w:tc>
        <w:tc>
          <w:tcPr>
            <w:tcW w:w="0" w:type="auto"/>
          </w:tcPr>
          <w:p w14:paraId="51556A21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48.65)</w:t>
            </w:r>
          </w:p>
        </w:tc>
        <w:tc>
          <w:tcPr>
            <w:tcW w:w="0" w:type="auto"/>
          </w:tcPr>
          <w:p w14:paraId="54D543B6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0" w:type="auto"/>
          </w:tcPr>
          <w:p w14:paraId="14938126" w14:textId="77777777" w:rsidR="00A73A7D" w:rsidRDefault="00A73A7D" w:rsidP="007826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8</w:t>
            </w:r>
          </w:p>
        </w:tc>
      </w:tr>
    </w:tbl>
    <w:p w14:paraId="4E831410" w14:textId="149A4C8A" w:rsidR="00F300F0" w:rsidRPr="00A73A7D" w:rsidRDefault="00A73A7D" w:rsidP="00A73A7D">
      <w:pPr>
        <w:rPr>
          <w:sz w:val="18"/>
          <w:szCs w:val="18"/>
        </w:rPr>
      </w:pPr>
      <w:r w:rsidRPr="00F124D0">
        <w:rPr>
          <w:sz w:val="18"/>
          <w:szCs w:val="18"/>
        </w:rPr>
        <w:t xml:space="preserve">* Age and sex are estimated, see </w:t>
      </w:r>
      <w:r w:rsidRPr="00F124D0">
        <w:rPr>
          <w:i/>
          <w:iCs/>
          <w:sz w:val="18"/>
          <w:szCs w:val="18"/>
        </w:rPr>
        <w:t>Participants and Procedure</w:t>
      </w:r>
      <w:r>
        <w:rPr>
          <w:sz w:val="18"/>
          <w:szCs w:val="18"/>
        </w:rPr>
        <w:t>. For sleep onset and wake times, values are time in 24hr clock (SD in minutes). ENMO = Euclidean Norm Minus One; SIMD = Scottish Index of Multiple Deprivation; SPT = Sleep Period Time.</w:t>
      </w:r>
    </w:p>
    <w:sectPr w:rsidR="00F300F0" w:rsidRPr="00A73A7D" w:rsidSect="00890E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3CC2"/>
    <w:rsid w:val="0010620D"/>
    <w:rsid w:val="001A501A"/>
    <w:rsid w:val="001C624D"/>
    <w:rsid w:val="00741E80"/>
    <w:rsid w:val="008D377C"/>
    <w:rsid w:val="00A73A7D"/>
    <w:rsid w:val="00A85850"/>
    <w:rsid w:val="00B33CC2"/>
    <w:rsid w:val="00DC5FDD"/>
    <w:rsid w:val="00EA24CF"/>
    <w:rsid w:val="00F30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77CC3"/>
  <w15:chartTrackingRefBased/>
  <w15:docId w15:val="{72A3A33D-B456-4A1E-A77F-FB7C370C9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A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3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33CC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7C3E2FE4D6A74FB9879DB27C6834CE" ma:contentTypeVersion="13" ma:contentTypeDescription="Create a new document." ma:contentTypeScope="" ma:versionID="50400f3b502da1a393952971d6a8b7cb">
  <xsd:schema xmlns:xsd="http://www.w3.org/2001/XMLSchema" xmlns:xs="http://www.w3.org/2001/XMLSchema" xmlns:p="http://schemas.microsoft.com/office/2006/metadata/properties" xmlns:ns3="2bb6afd6-b189-493e-90d9-1728c8281296" xmlns:ns4="540e88c8-237c-405e-8a77-e6d41fa5383c" targetNamespace="http://schemas.microsoft.com/office/2006/metadata/properties" ma:root="true" ma:fieldsID="c81ca11f7595536481bba4d326f27b1b" ns3:_="" ns4:_="">
    <xsd:import namespace="2bb6afd6-b189-493e-90d9-1728c8281296"/>
    <xsd:import namespace="540e88c8-237c-405e-8a77-e6d41fa5383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6afd6-b189-493e-90d9-1728c82812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0e88c8-237c-405e-8a77-e6d41fa5383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DB194AB-32E3-4082-AEED-7EF32D1AACA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343382C-7410-4BDD-ACE0-CB7ECDB165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b6afd6-b189-493e-90d9-1728c8281296"/>
    <ds:schemaRef ds:uri="540e88c8-237c-405e-8a77-e6d41fa538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8B9ED1B-AA85-4C1E-B0F1-597AF5338A7A}">
  <ds:schemaRefs>
    <ds:schemaRef ds:uri="http://purl.org/dc/elements/1.1/"/>
    <ds:schemaRef ds:uri="http://schemas.microsoft.com/office/2006/metadata/properties"/>
    <ds:schemaRef ds:uri="2bb6afd6-b189-493e-90d9-1728c8281296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540e88c8-237c-405e-8a77-e6d41fa5383c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yall</dc:creator>
  <cp:keywords/>
  <dc:description/>
  <cp:lastModifiedBy>chn off31</cp:lastModifiedBy>
  <cp:revision>3</cp:revision>
  <dcterms:created xsi:type="dcterms:W3CDTF">2020-04-02T16:12:00Z</dcterms:created>
  <dcterms:modified xsi:type="dcterms:W3CDTF">2020-11-20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7C3E2FE4D6A74FB9879DB27C6834CE</vt:lpwstr>
  </property>
</Properties>
</file>